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4935AC" w14:textId="77777777" w:rsidR="005E7EF7" w:rsidRDefault="005E7EF7" w:rsidP="005E7EF7">
      <w:pPr>
        <w:pStyle w:val="NormalWeb"/>
        <w:spacing w:before="0" w:beforeAutospacing="0" w:after="0" w:afterAutospacing="0"/>
        <w:contextualSpacing/>
        <w:rPr>
          <w:rFonts w:ascii="Times New Roman" w:hAnsi="Times New Roman"/>
          <w:noProof/>
          <w:sz w:val="24"/>
          <w:lang w:val="en-GB"/>
        </w:rPr>
      </w:pPr>
      <w:r>
        <w:rPr>
          <w:rFonts w:ascii="Times New Roman" w:hAnsi="Times New Roman"/>
          <w:b/>
          <w:noProof/>
          <w:sz w:val="24"/>
          <w:lang w:val="en-GB"/>
        </w:rPr>
        <w:t xml:space="preserve">S7 </w:t>
      </w:r>
      <w:r w:rsidRPr="00002D23">
        <w:rPr>
          <w:rFonts w:ascii="Times New Roman" w:hAnsi="Times New Roman"/>
          <w:b/>
          <w:noProof/>
          <w:sz w:val="24"/>
          <w:lang w:val="en-GB"/>
        </w:rPr>
        <w:t>Appendix</w:t>
      </w:r>
      <w:r>
        <w:rPr>
          <w:rFonts w:ascii="Times New Roman" w:hAnsi="Times New Roman"/>
          <w:b/>
          <w:noProof/>
          <w:sz w:val="24"/>
          <w:lang w:val="en-GB"/>
        </w:rPr>
        <w:t>:</w:t>
      </w:r>
      <w:r w:rsidRPr="00002D23">
        <w:rPr>
          <w:rFonts w:ascii="Times New Roman" w:hAnsi="Times New Roman"/>
          <w:noProof/>
          <w:sz w:val="24"/>
          <w:lang w:val="en-GB"/>
        </w:rPr>
        <w:t xml:space="preserve"> Dispersal route and vicariant events identified in the analyses. Areas are coded as in Appendix 2. -&gt; and ^ refer to dispersal events and | to vicariant events. BBM (null ancestor distribution), BBM (wide ancestor distribution) and BBM (custom ancestor distribution) are the ancestral distribution options for BBM inference.</w:t>
      </w:r>
    </w:p>
    <w:p w14:paraId="339CB890" w14:textId="77777777" w:rsidR="005E7EF7" w:rsidRPr="00002D23" w:rsidRDefault="005E7EF7" w:rsidP="005E7EF7">
      <w:pPr>
        <w:pStyle w:val="NormalWeb"/>
        <w:spacing w:before="0" w:beforeAutospacing="0" w:after="0" w:afterAutospacing="0"/>
        <w:contextualSpacing/>
        <w:rPr>
          <w:rFonts w:ascii="Times New Roman" w:hAnsi="Times New Roman"/>
          <w:noProof/>
          <w:sz w:val="24"/>
          <w:lang w:val="en-GB"/>
        </w:rPr>
      </w:pPr>
      <w:bookmarkStart w:id="0" w:name="_GoBack"/>
      <w:bookmarkEnd w:id="0"/>
    </w:p>
    <w:tbl>
      <w:tblPr>
        <w:tblW w:w="10855" w:type="dxa"/>
        <w:tblInd w:w="-885" w:type="dxa"/>
        <w:tblLook w:val="04A0" w:firstRow="1" w:lastRow="0" w:firstColumn="1" w:lastColumn="0" w:noHBand="0" w:noVBand="1"/>
      </w:tblPr>
      <w:tblGrid>
        <w:gridCol w:w="1645"/>
        <w:gridCol w:w="3260"/>
        <w:gridCol w:w="1996"/>
        <w:gridCol w:w="1915"/>
        <w:gridCol w:w="2039"/>
      </w:tblGrid>
      <w:tr w:rsidR="005E7EF7" w:rsidRPr="00002D23" w14:paraId="01850BEC" w14:textId="77777777" w:rsidTr="00711228">
        <w:trPr>
          <w:trHeight w:val="30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1452E" w14:textId="77777777" w:rsidR="005E7EF7" w:rsidRPr="00002D23" w:rsidRDefault="005E7EF7" w:rsidP="00711228">
            <w:pPr>
              <w:ind w:left="318"/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  <w:t>Cladogen</w:t>
            </w: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  <w:t>e</w:t>
            </w:r>
            <w:r w:rsidRPr="00002D2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  <w:t>tic event</w:t>
            </w:r>
          </w:p>
        </w:tc>
        <w:tc>
          <w:tcPr>
            <w:tcW w:w="9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7B986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  <w:t>ML</w:t>
            </w:r>
          </w:p>
        </w:tc>
      </w:tr>
      <w:tr w:rsidR="005E7EF7" w:rsidRPr="00002D23" w14:paraId="74DC0E9A" w14:textId="77777777" w:rsidTr="00711228">
        <w:trPr>
          <w:trHeight w:val="50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6FFB9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2D55BE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  <w:t>S-DIVA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F30CA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  <w:t>BBM (null ancestor distribution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3F9C42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  <w:t>BBM (wide ancestor distribution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A78E0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  <w:t>BBM (custom ancestor distribution)</w:t>
            </w:r>
          </w:p>
        </w:tc>
      </w:tr>
      <w:tr w:rsidR="005E7EF7" w:rsidRPr="00002D23" w14:paraId="682E3C72" w14:textId="77777777" w:rsidTr="00711228">
        <w:trPr>
          <w:trHeight w:val="50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912FF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pictipes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group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prolixus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CA8D96" w14:textId="77777777" w:rsidR="005E7EF7" w:rsidRPr="0033251F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33251F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CEGHJ-&gt;HGJ-&gt;HDFGJ-&gt;H|DFGJ</w:t>
            </w:r>
          </w:p>
          <w:p w14:paraId="30A6A23D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AC39F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EF-&gt;HICDEFG-&gt;HI|CDEFG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F6CD9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EF-&gt;HICDEFGJ-&gt;HI|CDEFGJ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FA29D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EF-&gt;HICDEFG-&gt;HI|CDEFG</w:t>
            </w:r>
          </w:p>
        </w:tc>
      </w:tr>
      <w:tr w:rsidR="005E7EF7" w:rsidRPr="00002D23" w14:paraId="17408B5E" w14:textId="77777777" w:rsidTr="00711228">
        <w:trPr>
          <w:trHeight w:val="30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1D255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R. neivai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R. domestic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ED675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HI-&gt;HIDE-&gt;HI|D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F5F63C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-&gt;HIDE-&gt;HI|D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42A53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I-&gt;HIDE-&gt;HI|D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08736B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-&gt;HIDE-&gt;HI|DE</w:t>
            </w:r>
          </w:p>
        </w:tc>
      </w:tr>
      <w:tr w:rsidR="005E7EF7" w:rsidRPr="00002D23" w14:paraId="76C18AD9" w14:textId="77777777" w:rsidTr="00711228">
        <w:trPr>
          <w:trHeight w:val="30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F512B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venos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riatom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sp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49A50F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E-&gt;D|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DDA0A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-&gt;DE-&gt;D|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25DD7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-&gt;DE-&gt;D|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C6E163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-&gt;DE-&gt;D|E</w:t>
            </w:r>
          </w:p>
        </w:tc>
      </w:tr>
      <w:tr w:rsidR="005E7EF7" w:rsidRPr="00002D23" w14:paraId="71922DDE" w14:textId="77777777" w:rsidTr="00711228">
        <w:trPr>
          <w:trHeight w:val="48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898A5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maculat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infestans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4EED9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EH-&gt;DE|H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4BCCE1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I-&gt;DEHI-&gt;DE|HI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FA99C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I-&gt;DEHI-&gt;DE|HI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A7F4A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I-&gt;DEHI-&gt;DE|HI</w:t>
            </w:r>
          </w:p>
        </w:tc>
      </w:tr>
      <w:tr w:rsidR="005E7EF7" w:rsidRPr="00002D23" w14:paraId="5946E3A6" w14:textId="77777777" w:rsidTr="00711228">
        <w:trPr>
          <w:trHeight w:val="74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6A4BF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venos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clade / other Triatomin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AFA0C" w14:textId="77777777" w:rsidR="005E7EF7" w:rsidRPr="0033251F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33251F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ABCDEFHIKL-&gt;ABCDEFHIKL^E-&gt;ABCEFHIKL|DE</w:t>
            </w:r>
          </w:p>
          <w:p w14:paraId="19F75CDA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B1DD67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-&gt;HD-&gt;H|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8799D3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-&gt;HD-&gt;H|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51295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-&gt;HD-&gt;H|D</w:t>
            </w:r>
          </w:p>
        </w:tc>
      </w:tr>
      <w:tr w:rsidR="005E7EF7" w:rsidRPr="00002D23" w14:paraId="6A1A9F53" w14:textId="77777777" w:rsidTr="00711228">
        <w:trPr>
          <w:trHeight w:val="72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84B86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(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barberi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+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protract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)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spinolai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95FC97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80D6F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F860B2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272CA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</w:tr>
      <w:tr w:rsidR="005E7EF7" w:rsidRPr="00002D23" w14:paraId="236F2C61" w14:textId="77777777" w:rsidTr="00711228">
        <w:trPr>
          <w:trHeight w:val="48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F1B3B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bruner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i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megistus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4655F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BF-&gt;B|F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1DD88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33251F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-&gt;BH-&gt;B|H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C7317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33251F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-&gt;BH-&gt;B|H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7F42D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33251F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-&gt;BH-&gt;B|H</w:t>
            </w:r>
          </w:p>
        </w:tc>
      </w:tr>
      <w:tr w:rsidR="005E7EF7" w:rsidRPr="00002D23" w14:paraId="1C0528D3" w14:textId="77777777" w:rsidTr="00711228">
        <w:trPr>
          <w:trHeight w:val="48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64A65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tibiamaculat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P. megist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0F7A2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FHI-&gt;FH|I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8CDE8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F-&gt;FHI-&gt;FH|I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FFEC4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F-&gt;FHI-&gt;FH|I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6D9BF7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F-&gt;FHI-&gt;FH|I</w:t>
            </w:r>
          </w:p>
        </w:tc>
      </w:tr>
      <w:tr w:rsidR="005E7EF7" w:rsidRPr="00002D23" w14:paraId="12577AC9" w14:textId="77777777" w:rsidTr="00711228">
        <w:trPr>
          <w:trHeight w:val="72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BF52E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(Linshcosteus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sp. +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rubrofasciat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)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phyllosom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9A6F9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33251F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ACHIKL-&gt;A|CHIKL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78050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33251F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-&gt;H^L-&gt;ACLHK^L-&gt;ACL|HK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25F71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33251F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H-&gt;ALHK-&gt;AL|HK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45ED9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33251F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-&gt;ALHK-&gt;AL|HK</w:t>
            </w:r>
          </w:p>
        </w:tc>
      </w:tr>
      <w:tr w:rsidR="005E7EF7" w:rsidRPr="00002D23" w14:paraId="18D3A8CF" w14:textId="77777777" w:rsidTr="00711228">
        <w:trPr>
          <w:trHeight w:val="72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E1D3A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(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Pa. hirsut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+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 xml:space="preserve"> T. lecticulari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) / (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rubid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+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ryckmani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41A5A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33251F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AL-&gt;L|A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3D832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33251F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ACL-&gt;ACL^L-&gt;L|AC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9C669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33251F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AL-&gt;AL^L-&gt;LAC^L-&gt;L|AC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D9897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33251F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ACL-&gt;ACL^L-&gt;L|ACL</w:t>
            </w:r>
          </w:p>
        </w:tc>
      </w:tr>
      <w:tr w:rsidR="005E7EF7" w:rsidRPr="00002D23" w14:paraId="5177073D" w14:textId="77777777" w:rsidTr="00711228">
        <w:trPr>
          <w:trHeight w:val="48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FB969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sanguisug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phyllosom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group (part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8AB11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476E50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FC351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D49C25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</w:tr>
      <w:tr w:rsidR="005E7EF7" w:rsidRPr="00002D23" w14:paraId="4C09A394" w14:textId="77777777" w:rsidTr="00711228">
        <w:trPr>
          <w:trHeight w:val="48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D9A28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dimidiat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20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gerstaecker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EFD90E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6D6D6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4CA709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0CF32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</w:tr>
      <w:tr w:rsidR="005E7EF7" w:rsidRPr="00002D23" w14:paraId="5E338944" w14:textId="77777777" w:rsidTr="00711228">
        <w:trPr>
          <w:trHeight w:val="72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54C9E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 xml:space="preserve">R. pallescens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/ (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R. ecuadoriensis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+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R. colombiensis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E919CD" w14:textId="77777777" w:rsidR="005E7EF7" w:rsidRPr="0033251F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33251F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CDJ-&gt;CD|J</w:t>
            </w:r>
          </w:p>
          <w:p w14:paraId="1E8F7D21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0228D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-&gt;D^D-&gt;CDJ^D-&gt;CD|DJ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A1A3E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CDJ-&gt;CDJ^D-&gt;CD|DJ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D9E03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-&gt;D^D-&gt;CDJ^D-&gt;CD|DJ</w:t>
            </w:r>
          </w:p>
        </w:tc>
      </w:tr>
      <w:tr w:rsidR="005E7EF7" w:rsidRPr="00002D23" w14:paraId="3021DBD0" w14:textId="77777777" w:rsidTr="00711228">
        <w:trPr>
          <w:trHeight w:val="30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5EE09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29C489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57997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643B7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907D40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</w:tr>
      <w:tr w:rsidR="005E7EF7" w:rsidRPr="00002D23" w14:paraId="5A08AAB6" w14:textId="77777777" w:rsidTr="00711228">
        <w:trPr>
          <w:trHeight w:val="30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A930E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9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E8476B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  <w:t>B1</w:t>
            </w:r>
          </w:p>
        </w:tc>
      </w:tr>
      <w:tr w:rsidR="005E7EF7" w:rsidRPr="00002D23" w14:paraId="101FD8D8" w14:textId="77777777" w:rsidTr="00711228">
        <w:trPr>
          <w:trHeight w:val="50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9F5F7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ADC325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  <w:t>S-DIVA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4480C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  <w:t>BBM (null ancestor distribution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CB386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  <w:t>BBM (wide ancestor distribution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AFFA3E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  <w:t>BBM (custom ancestor distribution)</w:t>
            </w:r>
          </w:p>
        </w:tc>
      </w:tr>
      <w:tr w:rsidR="005E7EF7" w:rsidRPr="00002D23" w14:paraId="400E9E20" w14:textId="77777777" w:rsidTr="00711228">
        <w:trPr>
          <w:trHeight w:val="74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E926A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lastRenderedPageBreak/>
              <w:t>pictipes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group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prolixus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3ABF8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CFHJ-&gt;DHICEFJ-&gt;DHI|CEFJ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794386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EF-&gt;HICDEFG-&gt;HI|CDEFG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206464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EFIJ-&gt;DEFIJ^D^E^F^J-&gt;DEFIJ|DEFJ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81BC7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EF-&gt;HICDEFG-&gt;HI|CDEFG</w:t>
            </w:r>
          </w:p>
        </w:tc>
      </w:tr>
      <w:tr w:rsidR="005E7EF7" w:rsidRPr="00002D23" w14:paraId="48D2F683" w14:textId="77777777" w:rsidTr="00711228">
        <w:trPr>
          <w:trHeight w:val="30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4FCA2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R. neivai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R. domestic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C7F83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HI-&gt;HIDE-&gt;HI|D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481F4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-&gt;HIDE-&gt;HI|D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A64C6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I-&gt;HIDE-&gt;HI|D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8F8F1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-&gt;HIDE-&gt;HI|DE</w:t>
            </w:r>
          </w:p>
        </w:tc>
      </w:tr>
      <w:tr w:rsidR="005E7EF7" w:rsidRPr="00002D23" w14:paraId="54FB95BB" w14:textId="77777777" w:rsidTr="00711228">
        <w:trPr>
          <w:trHeight w:val="30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7EBEF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venos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riatom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sp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322B1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E-&gt;E|D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6A53C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D-&gt;ED-&gt;E|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BDCCD4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-&gt;ED-&gt;E|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7DFA5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D-&gt;ED-&gt;E|D</w:t>
            </w:r>
          </w:p>
        </w:tc>
      </w:tr>
      <w:tr w:rsidR="005E7EF7" w:rsidRPr="00002D23" w14:paraId="5DACBF9D" w14:textId="77777777" w:rsidTr="00711228">
        <w:trPr>
          <w:trHeight w:val="48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C0A23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maculat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infestans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0DCD70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EH-&gt;DE|H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F0AAC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I-&gt;DEHI-&gt;DE|HI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918D0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I-&gt;DEHI-&gt;DE|HI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9C379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I-&gt;DEHI-&gt;DE|HI</w:t>
            </w:r>
          </w:p>
        </w:tc>
      </w:tr>
      <w:tr w:rsidR="005E7EF7" w:rsidRPr="00002D23" w14:paraId="3C3536A1" w14:textId="77777777" w:rsidTr="00711228">
        <w:trPr>
          <w:trHeight w:val="74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FCEE3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venos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clade / other Triatomin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0C708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ABDEFJKL-&gt;ABEJKLD-&gt;ABEJKLD^E-&gt;ABCEHIJKLD^E-&gt;ABCEHIJKL|D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1085AD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D-&gt;HD-&gt;H|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E51CC8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-&gt;HID-&gt;HI|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E03D1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-&gt;HD-&gt;H|D</w:t>
            </w:r>
          </w:p>
        </w:tc>
      </w:tr>
      <w:tr w:rsidR="005E7EF7" w:rsidRPr="00002D23" w14:paraId="4FF8345D" w14:textId="77777777" w:rsidTr="00711228">
        <w:trPr>
          <w:trHeight w:val="72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D7FD3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(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barberi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+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protract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)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spinolai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DAA7A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-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1E895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462F0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345D9E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</w:tr>
      <w:tr w:rsidR="005E7EF7" w:rsidRPr="00002D23" w14:paraId="311A84F3" w14:textId="77777777" w:rsidTr="00711228">
        <w:trPr>
          <w:trHeight w:val="48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B5F0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bruner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i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megistus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9B671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BF-&gt;B|F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18E971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-&gt;-&gt;BF-&gt;B|F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0461B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-&gt;-&gt;BF-&gt;B|F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E3A2D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-&gt;-&gt;BF-&gt;B|F</w:t>
            </w:r>
          </w:p>
        </w:tc>
      </w:tr>
      <w:tr w:rsidR="005E7EF7" w:rsidRPr="00002D23" w14:paraId="11269536" w14:textId="77777777" w:rsidTr="00711228">
        <w:trPr>
          <w:trHeight w:val="48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B2562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tibiamaculat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P. megist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61467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75001C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FHI-&gt;I|FH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995E0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75001C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H-&gt;IFH-&gt;I|FH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77FC7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75001C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-&gt;IFH-&gt;I|FH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DC11F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33251F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-&gt;IFH-&gt;I|FH</w:t>
            </w:r>
          </w:p>
        </w:tc>
      </w:tr>
      <w:tr w:rsidR="005E7EF7" w:rsidRPr="00002D23" w14:paraId="69A4DC9C" w14:textId="77777777" w:rsidTr="00711228">
        <w:trPr>
          <w:trHeight w:val="72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6EF05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(Linshcosteus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sp. +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rubrofasciat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)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phyllosom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C4159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ACIKL-&gt;LCIK-&gt;LCIK^L-&gt;L|CIKL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3C575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L-&gt;LK-&gt;L|K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1ACFFA" w14:textId="77777777" w:rsidR="005E7EF7" w:rsidRPr="0075001C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75001C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L-&gt;L^L-&gt;LHK^L-&gt;L|HKL</w:t>
            </w:r>
          </w:p>
          <w:p w14:paraId="47A985AF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A5893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L-&gt;LHK-&gt;L|HK</w:t>
            </w:r>
          </w:p>
        </w:tc>
      </w:tr>
      <w:tr w:rsidR="005E7EF7" w:rsidRPr="00002D23" w14:paraId="5BE306BB" w14:textId="77777777" w:rsidTr="00711228">
        <w:trPr>
          <w:trHeight w:val="72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04B5F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(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Pa. hirsut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+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 xml:space="preserve"> T. lecticulari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) / (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rubid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+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ryckmani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881A3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CL-&gt;L|C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20316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L-&gt;LAC-&gt;L|AC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D37A9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75001C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L-&gt;L^L-&gt;LAC^L-&gt;L|AC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D31FA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75001C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L-&gt;L^L-&gt;LAC^L-&gt;L|ACL</w:t>
            </w:r>
          </w:p>
        </w:tc>
      </w:tr>
      <w:tr w:rsidR="005E7EF7" w:rsidRPr="00002D23" w14:paraId="231C6E6F" w14:textId="77777777" w:rsidTr="00711228">
        <w:trPr>
          <w:trHeight w:val="48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615A4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sanguisug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phyllosom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group (part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90906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DBF9DA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D15C1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88D2B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</w:tr>
      <w:tr w:rsidR="005E7EF7" w:rsidRPr="00002D23" w14:paraId="2141FE25" w14:textId="77777777" w:rsidTr="00711228">
        <w:trPr>
          <w:trHeight w:val="48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55A90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dimidiat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20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gerstaecker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00FAA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D5E64B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096B4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2277F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</w:tr>
      <w:tr w:rsidR="005E7EF7" w:rsidRPr="00002D23" w14:paraId="7630CE69" w14:textId="77777777" w:rsidTr="00711228">
        <w:trPr>
          <w:trHeight w:val="72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F8999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 xml:space="preserve">R. pallescens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/ (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R. ecuadoriensis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+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R. colombiensis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EA4F5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J-&gt;DJ^D-&gt;CDJ^D-&gt;CD|DJ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B42AB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-&gt;D^D-&gt;CDJ^D-&gt;CD|DJ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950BF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CDJ-&gt;CDJ^D-&gt;CD|DJ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BB72D3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-&gt;D^D-&gt;CDJ^D-&gt;CD|DJ</w:t>
            </w:r>
          </w:p>
        </w:tc>
      </w:tr>
      <w:tr w:rsidR="005E7EF7" w:rsidRPr="00002D23" w14:paraId="14FDE6FB" w14:textId="77777777" w:rsidTr="00711228">
        <w:trPr>
          <w:trHeight w:val="30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B7B9B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71C94B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40FE0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21BEBF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9F6BF9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</w:tr>
      <w:tr w:rsidR="005E7EF7" w:rsidRPr="00002D23" w14:paraId="09834D4C" w14:textId="77777777" w:rsidTr="00711228">
        <w:trPr>
          <w:trHeight w:val="30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2F583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9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E1839E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  <w:t>B2</w:t>
            </w:r>
          </w:p>
        </w:tc>
      </w:tr>
      <w:tr w:rsidR="005E7EF7" w:rsidRPr="00002D23" w14:paraId="2B31301C" w14:textId="77777777" w:rsidTr="00711228">
        <w:trPr>
          <w:trHeight w:val="50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0AB2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BF6F9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  <w:t>S-DIVA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EA405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  <w:t>BBM (null ancestor distribution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72D6F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  <w:t>BBM (wide ancestor distribution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6B818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  <w:t>BBM (custom ancestor distribution)</w:t>
            </w:r>
          </w:p>
        </w:tc>
      </w:tr>
      <w:tr w:rsidR="005E7EF7" w:rsidRPr="00002D23" w14:paraId="6B0D70DB" w14:textId="77777777" w:rsidTr="00711228">
        <w:trPr>
          <w:trHeight w:val="50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F6F47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pictipes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group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prolixus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CA6C0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CFHJ-&gt;CEFJDHI-&gt;CEFJ|DHI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5D0D1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EF-&gt;CDEFGHI-&gt;CDEFG|HI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28BD31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EF-&gt;CDEFGHI-&gt;CDEFG|HI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EECBCE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EF-&gt;CDEFGHI-&gt;CDEFG|HI</w:t>
            </w:r>
          </w:p>
        </w:tc>
      </w:tr>
      <w:tr w:rsidR="005E7EF7" w:rsidRPr="00002D23" w14:paraId="63CE21A8" w14:textId="77777777" w:rsidTr="00711228">
        <w:trPr>
          <w:trHeight w:val="30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F6549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R. neivai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R. domestic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D98BB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DHI-&gt;DEHI-&gt;DE|HI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69177A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-&gt;DEHI-&gt;DE|HI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B6591F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-&gt;DEHI-&gt;DE|HI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85BDC5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-&gt;DEHI-&gt;DE|HI</w:t>
            </w:r>
          </w:p>
        </w:tc>
      </w:tr>
      <w:tr w:rsidR="005E7EF7" w:rsidRPr="00002D23" w14:paraId="1CB7EEDD" w14:textId="77777777" w:rsidTr="00711228">
        <w:trPr>
          <w:trHeight w:val="30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E03DE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venos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riatom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sp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753AF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DE-&gt;D|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23A1D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-&gt;DE-&gt;D|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C46B3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-&gt;DE-&gt;D|E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10489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-&gt;DE-&gt;D|E</w:t>
            </w:r>
          </w:p>
        </w:tc>
      </w:tr>
      <w:tr w:rsidR="005E7EF7" w:rsidRPr="00002D23" w14:paraId="27B29889" w14:textId="77777777" w:rsidTr="00711228">
        <w:trPr>
          <w:trHeight w:val="48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347C3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maculat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infestans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F4D583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EH-&gt;DE|H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FDBFB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I-&gt;DEHI-&gt;DE|HI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6FA68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I-&gt;DEHI-&gt;DE|HI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159E6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HI-&gt;DEHI-&gt;DE|HI </w:t>
            </w:r>
          </w:p>
        </w:tc>
      </w:tr>
      <w:tr w:rsidR="005E7EF7" w:rsidRPr="00002D23" w14:paraId="2FF17B89" w14:textId="77777777" w:rsidTr="00711228">
        <w:trPr>
          <w:trHeight w:val="74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7A4B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venos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clade / other Triatomin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A3D67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ABDEFJKL-&gt;DEABJKL-&gt;DEABJKL^E-&gt;DEABCHIJKL^E-&gt;DE|ABCEHIJKL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26E10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-&gt;DH-&gt;D|H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526E5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-&gt;DH-&gt;D|H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1D2D1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-&gt;DH-&gt;D|H</w:t>
            </w:r>
          </w:p>
        </w:tc>
      </w:tr>
      <w:tr w:rsidR="005E7EF7" w:rsidRPr="00002D23" w14:paraId="6E289447" w14:textId="77777777" w:rsidTr="00711228">
        <w:trPr>
          <w:trHeight w:val="72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D07EA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(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barberi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+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protract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)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spinolai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59159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AJ-&gt;A|J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65C80B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-&gt;-&gt;AJ-&gt;A|J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B81720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-&gt;-&gt;AJ-&gt;A|J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5C0B41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-&gt;-&gt;AJ-&gt;A|J</w:t>
            </w:r>
          </w:p>
        </w:tc>
      </w:tr>
      <w:tr w:rsidR="005E7EF7" w:rsidRPr="00002D23" w14:paraId="17930C9E" w14:textId="77777777" w:rsidTr="00711228">
        <w:trPr>
          <w:trHeight w:val="48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D5591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bruner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i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megistus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85332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BF-&gt;B|F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C95DB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-&gt;-&gt;BF-&gt;B|F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DD396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-&gt;-&gt;BF-&gt;B|F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B2A50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-&gt;-&gt;BF-&gt;B|F</w:t>
            </w:r>
          </w:p>
        </w:tc>
      </w:tr>
      <w:tr w:rsidR="005E7EF7" w:rsidRPr="00002D23" w14:paraId="2B705DAD" w14:textId="77777777" w:rsidTr="00711228">
        <w:trPr>
          <w:trHeight w:val="48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7BCCC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tibiamaculat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P. megist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2CF2D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FHI-&gt;I|FH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02CEEE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F-&gt;IFH-&gt;I|FH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97BA6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F-&gt;IFH-&gt;I|FH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93418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F-&gt;IFH-&gt;I|FH</w:t>
            </w:r>
          </w:p>
        </w:tc>
      </w:tr>
      <w:tr w:rsidR="005E7EF7" w:rsidRPr="00002D23" w14:paraId="491DFAE2" w14:textId="77777777" w:rsidTr="00711228">
        <w:trPr>
          <w:trHeight w:val="72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69157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(Linshcosteus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sp. +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rubrofasciat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)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phyllosom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261C4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ACIKL-&gt;LCIK-&gt;LCIK^L-&gt;L|CIKL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D67A8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D52305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L-&gt;LHK-&gt;L|HK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6E80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D52305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L-&gt;LHK-&gt;L|HK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1EF82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D52305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L-&gt;CLHK-&gt;CL|HK</w:t>
            </w:r>
          </w:p>
        </w:tc>
      </w:tr>
      <w:tr w:rsidR="005E7EF7" w:rsidRPr="00002D23" w14:paraId="318D8EA9" w14:textId="77777777" w:rsidTr="00711228">
        <w:trPr>
          <w:trHeight w:val="72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E93D5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(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Pa. hirsut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+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 xml:space="preserve"> T. lecticulari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) / (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rubid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+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ryckmani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A2326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75001C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CL-&gt;CL^L-&gt;L|CL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361AA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75001C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L-&gt;L^L-&gt;LAC^L-&gt;L|AC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69025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75001C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L-&gt;L^L-&gt;LAC^L-&gt;L|AC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D008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75001C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CL-&gt;CL^L-&gt;LAC^L-&gt;L|ACL</w:t>
            </w:r>
          </w:p>
        </w:tc>
      </w:tr>
      <w:tr w:rsidR="005E7EF7" w:rsidRPr="00002D23" w14:paraId="520069DC" w14:textId="77777777" w:rsidTr="00711228">
        <w:trPr>
          <w:trHeight w:val="48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6B560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sanguisug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phyllosom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group (part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8DE64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AL-&gt;L|A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89D36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75001C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L-&gt;L^L-&gt;LAC^L-&gt;L|AC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3F643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75001C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L-&gt;L^L-&gt;LAC^L-&gt;L|AC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B336C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75001C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L-&gt;L^L-&gt;LAC^L-&gt;L|ACL</w:t>
            </w:r>
          </w:p>
        </w:tc>
      </w:tr>
      <w:tr w:rsidR="005E7EF7" w:rsidRPr="00002D23" w14:paraId="70CACB58" w14:textId="77777777" w:rsidTr="00711228">
        <w:trPr>
          <w:trHeight w:val="48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FC87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dimidiat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20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gerstaecker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9BE8E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ADL-&gt;LACD-&gt;L|ACD 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01CA2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AC-&gt;LACD-&gt;L|ACD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764E4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AC-&gt;LACD-&gt;L|ACD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66A5A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AC-&gt;LACD-&gt;L|ACD</w:t>
            </w:r>
          </w:p>
        </w:tc>
      </w:tr>
      <w:tr w:rsidR="005E7EF7" w:rsidRPr="00002D23" w14:paraId="19BC112E" w14:textId="77777777" w:rsidTr="00711228">
        <w:trPr>
          <w:trHeight w:val="72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7E834" w14:textId="77777777" w:rsidR="005E7EF7" w:rsidRPr="00002D23" w:rsidRDefault="005E7EF7" w:rsidP="00711228">
            <w:pPr>
              <w:ind w:left="-1086" w:firstLine="1086"/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 xml:space="preserve">R. pallescens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/ (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R. ecuadoriensis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+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R. colombiensis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3E8D6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J-&gt;DJ^D-&gt;CDJ^D-&gt;CD|DJ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81A55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-&gt;D^D-&gt;CDJ^D-&gt;CD|DJ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A6F862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CDJ-&gt;CDJ^D-&gt;CD|DJ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3A8B5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-&gt;D^D-&gt;CDJ^D-&gt;CD|DJ</w:t>
            </w:r>
          </w:p>
        </w:tc>
      </w:tr>
      <w:tr w:rsidR="005E7EF7" w:rsidRPr="00002D23" w14:paraId="2DB51333" w14:textId="77777777" w:rsidTr="00711228">
        <w:trPr>
          <w:trHeight w:val="30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BDB10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3FEE59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A797A3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7110BE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9C42A2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</w:tr>
      <w:tr w:rsidR="005E7EF7" w:rsidRPr="00002D23" w14:paraId="39A4B4C8" w14:textId="77777777" w:rsidTr="00711228">
        <w:trPr>
          <w:trHeight w:val="30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E56E8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92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8D1C8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  <w:t>B3</w:t>
            </w:r>
          </w:p>
        </w:tc>
      </w:tr>
      <w:tr w:rsidR="005E7EF7" w:rsidRPr="00002D23" w14:paraId="0DC39FDC" w14:textId="77777777" w:rsidTr="00711228">
        <w:trPr>
          <w:trHeight w:val="50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82F4C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FB8438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  <w:t>S-DIVA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0C643D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  <w:t>BBM (null ancestor distribution)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E306E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  <w:t>BBM (wide ancestor distribution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44D59D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20"/>
                <w:szCs w:val="20"/>
              </w:rPr>
              <w:t>BBM (custom ancestor distribution)</w:t>
            </w:r>
          </w:p>
        </w:tc>
      </w:tr>
      <w:tr w:rsidR="005E7EF7" w:rsidRPr="00002D23" w14:paraId="17297A4A" w14:textId="77777777" w:rsidTr="00711228">
        <w:trPr>
          <w:trHeight w:val="50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87AC3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pictipes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group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prolixus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A5B64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CFHJ-&gt;DHICEFJ-&gt;DHI|CEFJ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0C8EA" w14:textId="77777777" w:rsidR="005E7EF7" w:rsidRPr="000736BD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736BD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EF-&gt;HICDEFG-&gt;HI|CDEFG</w:t>
            </w:r>
          </w:p>
          <w:p w14:paraId="0AE8C50D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C49EF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EF-&gt;HICDEFGJ-&gt;HI|CDEFGJ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D10DF" w14:textId="77777777" w:rsidR="005E7EF7" w:rsidRPr="000736BD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736BD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EF-&gt;HICDEFG-&gt;HI|CDEFG</w:t>
            </w:r>
          </w:p>
          <w:p w14:paraId="044CF396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</w:tr>
      <w:tr w:rsidR="005E7EF7" w:rsidRPr="00002D23" w14:paraId="25823F6F" w14:textId="77777777" w:rsidTr="00711228">
        <w:trPr>
          <w:trHeight w:val="30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53696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R. neivai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R. domestic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4BD9D4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HI-&gt;DEHI-&gt;DE|HI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F082D8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HI-&gt;DEHI-&gt;DE|HI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8505D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I-&gt;DEHI-&gt;DE|HI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8FECF5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-&gt;DEHI-&gt;DE|HI</w:t>
            </w:r>
          </w:p>
        </w:tc>
      </w:tr>
      <w:tr w:rsidR="005E7EF7" w:rsidRPr="00002D23" w14:paraId="1EF81796" w14:textId="77777777" w:rsidTr="00711228">
        <w:trPr>
          <w:trHeight w:val="30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8434B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venos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riatom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sp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A5009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DE-&gt;D|E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D6787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E-&gt;D|E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95C11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D-&gt;DE-&gt;D|E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DD098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-&gt;DE-&gt;D|E</w:t>
            </w:r>
          </w:p>
        </w:tc>
      </w:tr>
      <w:tr w:rsidR="005E7EF7" w:rsidRPr="00002D23" w14:paraId="5327CE32" w14:textId="77777777" w:rsidTr="00711228">
        <w:trPr>
          <w:trHeight w:val="48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D8A18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maculat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infestans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781D3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EH-&gt;DE|H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5C63F5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EH-&gt;DE|H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735B7D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I-&gt;DEHI-&gt;DE|HI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987B3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I-&gt;DEHI-&gt;DE|HI</w:t>
            </w:r>
          </w:p>
        </w:tc>
      </w:tr>
      <w:tr w:rsidR="005E7EF7" w:rsidRPr="00002D23" w14:paraId="44960AF4" w14:textId="77777777" w:rsidTr="00711228">
        <w:trPr>
          <w:trHeight w:val="122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E2AC8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venos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clade / other Triatomin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C1398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ABDEFJKL-&gt;DEABJKL-&gt;DEABJKL^E-&gt;DEABCHIJKL^E-&gt;DE|ABCEHIJKL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689F5C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ABDEFJKL-&gt;DEABJKL-&gt;DEABJKL^E-&gt;DEABCHIJKL^E-&gt;DE|ABCEHIJK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670E6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-&gt;DH-&gt;D|H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1617A6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-&gt;DH-&gt;D|H</w:t>
            </w:r>
          </w:p>
        </w:tc>
      </w:tr>
      <w:tr w:rsidR="005E7EF7" w:rsidRPr="00002D23" w14:paraId="64DC13DA" w14:textId="77777777" w:rsidTr="00711228">
        <w:trPr>
          <w:trHeight w:val="72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F0FB4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(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barberi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+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protract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)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spinolai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complex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A36CB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AJ-&gt;J|A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94F1BF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AJ-&gt;J|A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B0AB9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-&gt;-&gt;JA-&gt;J|A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728FB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-&gt;-&gt;JA-&gt;J|A</w:t>
            </w:r>
          </w:p>
        </w:tc>
      </w:tr>
      <w:tr w:rsidR="005E7EF7" w:rsidRPr="00002D23" w14:paraId="332A7AC6" w14:textId="77777777" w:rsidTr="00711228">
        <w:trPr>
          <w:trHeight w:val="48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276E6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bruner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i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megistus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C83431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BF-&gt;B|F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6FF16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BF-&gt;B|F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4CD2E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H-&gt;-&gt;BF-&gt;B|F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01D8D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H-&gt;-&gt;BF-&gt;B|F </w:t>
            </w:r>
          </w:p>
        </w:tc>
      </w:tr>
      <w:tr w:rsidR="005E7EF7" w:rsidRPr="00002D23" w14:paraId="77D62ADB" w14:textId="77777777" w:rsidTr="00711228">
        <w:trPr>
          <w:trHeight w:val="48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4BB84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tibiamaculat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P. megist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8AC2FE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FHI-&gt;I|FH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776D9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FHI-&gt;I|FH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471DE0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F-&gt;IFH-&gt;I|FH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1F950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F-&gt;IFH-&gt;I|FH </w:t>
            </w:r>
          </w:p>
        </w:tc>
      </w:tr>
      <w:tr w:rsidR="005E7EF7" w:rsidRPr="00002D23" w14:paraId="039D4544" w14:textId="77777777" w:rsidTr="00711228">
        <w:trPr>
          <w:trHeight w:val="72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7079F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(Linshcosteus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sp. +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rubrofasciat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)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phyllosom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C4689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ACIKL-&gt;CIKL-&gt;CIKL^L-&gt;CIKL|L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AE5A3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ACIKL-&gt;CIKL-&gt;CIKL^L-&gt;CIKL|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87F52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736BD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L-&gt;HKCL-&gt;HK|C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95637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736BD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L-&gt;HKCL-&gt;HK|CL</w:t>
            </w:r>
          </w:p>
        </w:tc>
      </w:tr>
      <w:tr w:rsidR="005E7EF7" w:rsidRPr="00002D23" w14:paraId="091B27B2" w14:textId="77777777" w:rsidTr="00711228">
        <w:trPr>
          <w:trHeight w:val="72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6E78B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(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Pa. hirsut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+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 xml:space="preserve"> T. lecticulari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) / (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rubid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+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ryckmani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D8EEC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736BD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CL-&gt;CL^L-&gt;CL|L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0BBE5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736BD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L-&gt;L^L-&gt;ACL^L-&gt;ACL|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4F097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736BD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CL-&gt;CL^L-&gt;ACL^L-&gt;ACL|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EDE18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736BD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L-&gt;L^L-&gt;ACL^L-&gt;ACL|L</w:t>
            </w:r>
          </w:p>
        </w:tc>
      </w:tr>
      <w:tr w:rsidR="005E7EF7" w:rsidRPr="00002D23" w14:paraId="6B638DB0" w14:textId="77777777" w:rsidTr="00711228">
        <w:trPr>
          <w:trHeight w:val="48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E9D7F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sanguisug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phyllosom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group (part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CF611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AL-&gt;L|A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8B76D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736BD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L-&gt;L^L-&gt;LAC^L-&gt;L|AC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B4D9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736BD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L-&gt;L^L-&gt;LAC^L-&gt;L|AC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3EA62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736BD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L-&gt;L^L-&gt;LAC^L-&gt;L|ACL</w:t>
            </w:r>
          </w:p>
        </w:tc>
      </w:tr>
      <w:tr w:rsidR="005E7EF7" w:rsidRPr="00002D23" w14:paraId="73FAFAE9" w14:textId="77777777" w:rsidTr="00711228">
        <w:trPr>
          <w:trHeight w:val="50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F7BD7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dimidiata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20 /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T. gerstaecker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EDE51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ADL-&gt;ACDL-&gt;ACD|L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3A2E4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ADL-&gt;ACDL-&gt;ACD|L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CDA05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AC-&gt;ACDL-&gt;ACD|L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4DFCF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AC-&gt;ACDL-&gt;ACD|L</w:t>
            </w:r>
          </w:p>
        </w:tc>
      </w:tr>
      <w:tr w:rsidR="005E7EF7" w:rsidRPr="00002D23" w14:paraId="5B597DD3" w14:textId="77777777" w:rsidTr="00711228">
        <w:trPr>
          <w:trHeight w:val="720"/>
        </w:trPr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8C05D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 xml:space="preserve">R. pallescens 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/ (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R. ecuadoriensis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+ </w:t>
            </w:r>
            <w:r w:rsidRPr="00002D23">
              <w:rPr>
                <w:rFonts w:ascii="Times New Roman" w:eastAsia="Times New Roman" w:hAnsi="Times New Roman"/>
                <w:i/>
                <w:iCs/>
                <w:noProof/>
                <w:color w:val="000000"/>
                <w:sz w:val="20"/>
                <w:szCs w:val="20"/>
              </w:rPr>
              <w:t>R. colombiensis</w:t>
            </w: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)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78BC92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 xml:space="preserve"> DJ-&gt;DJ^D-&gt;CDJ^D-&gt;CD|DJ</w:t>
            </w:r>
          </w:p>
        </w:tc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738EF" w14:textId="77777777" w:rsidR="005E7EF7" w:rsidRPr="000736BD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736BD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-&gt;D^D-&gt;CDJ^D-&gt;CD|DJ</w:t>
            </w:r>
          </w:p>
          <w:p w14:paraId="6C7FE118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B3F5F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CDJ-&gt;CDJ^D-&gt;CD|DJ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AD77B" w14:textId="77777777" w:rsidR="005E7EF7" w:rsidRPr="00002D23" w:rsidRDefault="005E7EF7" w:rsidP="00711228">
            <w:pPr>
              <w:jc w:val="center"/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</w:pPr>
            <w:r w:rsidRPr="00002D23">
              <w:rPr>
                <w:rFonts w:ascii="Times New Roman" w:eastAsia="Times New Roman" w:hAnsi="Times New Roman"/>
                <w:noProof/>
                <w:color w:val="000000"/>
                <w:sz w:val="20"/>
                <w:szCs w:val="20"/>
              </w:rPr>
              <w:t>D-&gt;D^D-&gt;CDJ^D-&gt;CD|DJ</w:t>
            </w:r>
          </w:p>
        </w:tc>
      </w:tr>
    </w:tbl>
    <w:p w14:paraId="133CDB6D" w14:textId="77777777" w:rsidR="00A3577E" w:rsidRDefault="00A3577E"/>
    <w:sectPr w:rsidR="00A3577E" w:rsidSect="00BB4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7EF7"/>
    <w:rsid w:val="004A7576"/>
    <w:rsid w:val="005B23F6"/>
    <w:rsid w:val="005E7EF7"/>
    <w:rsid w:val="00A3577E"/>
    <w:rsid w:val="00BB4837"/>
    <w:rsid w:val="00C32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A26C0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7EF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E7EF7"/>
    <w:pPr>
      <w:spacing w:before="100" w:beforeAutospacing="1" w:after="100" w:afterAutospacing="1"/>
    </w:pPr>
    <w:rPr>
      <w:rFonts w:ascii="Times" w:eastAsia="MS Mincho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3</Words>
  <Characters>5093</Characters>
  <Application>Microsoft Macintosh Word</Application>
  <DocSecurity>0</DocSecurity>
  <Lines>42</Lines>
  <Paragraphs>11</Paragraphs>
  <ScaleCrop>false</ScaleCrop>
  <LinksUpToDate>false</LinksUpToDate>
  <CharactersWithSpaces>5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2-18T21:16:00Z</dcterms:created>
  <dcterms:modified xsi:type="dcterms:W3CDTF">2016-02-18T21:17:00Z</dcterms:modified>
</cp:coreProperties>
</file>